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BDA38" w14:textId="2017445D" w:rsidR="001958EE" w:rsidRPr="00A71F57" w:rsidRDefault="001958EE" w:rsidP="001958EE">
      <w:pPr>
        <w:jc w:val="center"/>
        <w:rPr>
          <w:rFonts w:ascii="Calibri" w:hAnsi="Calibri" w:cs="Calibri"/>
          <w:b/>
          <w:bCs/>
          <w:lang w:val="en-US"/>
        </w:rPr>
      </w:pPr>
      <w:r w:rsidRPr="00A71F57">
        <w:rPr>
          <w:rFonts w:ascii="Calibri" w:hAnsi="Calibri" w:cs="Calibri"/>
          <w:b/>
          <w:bCs/>
          <w:lang w:val="en-US"/>
        </w:rPr>
        <w:t>A</w:t>
      </w:r>
      <w:r w:rsidR="00545A16">
        <w:rPr>
          <w:rFonts w:ascii="Calibri" w:hAnsi="Calibri" w:cs="Calibri"/>
          <w:b/>
          <w:bCs/>
          <w:lang w:val="en-US"/>
        </w:rPr>
        <w:t xml:space="preserve">dditional file </w:t>
      </w:r>
      <w:r>
        <w:rPr>
          <w:rFonts w:ascii="Calibri" w:hAnsi="Calibri" w:cs="Calibri"/>
          <w:b/>
          <w:bCs/>
          <w:lang w:val="en-US"/>
        </w:rPr>
        <w:t>2</w:t>
      </w:r>
    </w:p>
    <w:p w14:paraId="110FF604" w14:textId="77777777" w:rsidR="001958EE" w:rsidRDefault="001958EE" w:rsidP="009E6381">
      <w:pPr>
        <w:rPr>
          <w:rFonts w:ascii="Calibri" w:hAnsi="Calibri" w:cs="Calibri"/>
          <w:b/>
          <w:bCs/>
        </w:rPr>
      </w:pPr>
    </w:p>
    <w:p w14:paraId="628E0C11" w14:textId="072E8BD2" w:rsidR="00EF4360" w:rsidRPr="00CA48DC" w:rsidRDefault="00EF4360" w:rsidP="009E6381">
      <w:pPr>
        <w:rPr>
          <w:rFonts w:ascii="Calibri" w:hAnsi="Calibri" w:cs="Calibri"/>
          <w:b/>
          <w:bCs/>
        </w:rPr>
      </w:pPr>
      <w:r w:rsidRPr="00CA48DC">
        <w:rPr>
          <w:rFonts w:ascii="Calibri" w:hAnsi="Calibri" w:cs="Calibri"/>
          <w:b/>
          <w:bCs/>
        </w:rPr>
        <w:t xml:space="preserve">Figure </w:t>
      </w:r>
      <w:r w:rsidR="00545A16">
        <w:rPr>
          <w:rFonts w:ascii="Calibri" w:hAnsi="Calibri" w:cs="Calibri"/>
          <w:b/>
          <w:bCs/>
        </w:rPr>
        <w:t>S</w:t>
      </w:r>
      <w:bookmarkStart w:id="0" w:name="_GoBack"/>
      <w:bookmarkEnd w:id="0"/>
      <w:r w:rsidRPr="00CA48DC">
        <w:rPr>
          <w:rFonts w:ascii="Calibri" w:hAnsi="Calibri" w:cs="Calibri"/>
          <w:b/>
          <w:bCs/>
        </w:rPr>
        <w:t>1. Distribution of days between admission and first</w:t>
      </w:r>
      <w:r w:rsidR="00900190" w:rsidRPr="00CA48DC">
        <w:rPr>
          <w:rFonts w:ascii="Calibri" w:hAnsi="Calibri" w:cs="Calibri"/>
          <w:b/>
          <w:bCs/>
        </w:rPr>
        <w:t>-</w:t>
      </w:r>
      <w:r w:rsidRPr="00CA48DC">
        <w:rPr>
          <w:rFonts w:ascii="Calibri" w:hAnsi="Calibri" w:cs="Calibri"/>
          <w:b/>
          <w:bCs/>
        </w:rPr>
        <w:t xml:space="preserve">quarterly MDS </w:t>
      </w:r>
      <w:r w:rsidR="00900190" w:rsidRPr="00CA48DC">
        <w:rPr>
          <w:rFonts w:ascii="Calibri" w:hAnsi="Calibri" w:cs="Calibri"/>
          <w:b/>
          <w:bCs/>
        </w:rPr>
        <w:t xml:space="preserve">2.0 </w:t>
      </w:r>
      <w:r w:rsidRPr="00CA48DC">
        <w:rPr>
          <w:rFonts w:ascii="Calibri" w:hAnsi="Calibri" w:cs="Calibri"/>
          <w:b/>
          <w:bCs/>
        </w:rPr>
        <w:t>assessment</w:t>
      </w:r>
    </w:p>
    <w:p w14:paraId="3FB0B5DD" w14:textId="77777777" w:rsidR="005745B0" w:rsidRPr="00CA48DC" w:rsidRDefault="005745B0" w:rsidP="009E6381">
      <w:pPr>
        <w:rPr>
          <w:rFonts w:ascii="Calibri" w:hAnsi="Calibri" w:cs="Calibri"/>
        </w:rPr>
      </w:pPr>
    </w:p>
    <w:p w14:paraId="19872FBF" w14:textId="04DFDA08" w:rsidR="00B72B18" w:rsidRPr="00CA48DC" w:rsidRDefault="00EF4360" w:rsidP="00325426">
      <w:pPr>
        <w:jc w:val="center"/>
        <w:rPr>
          <w:rFonts w:ascii="Calibri" w:hAnsi="Calibri" w:cs="Calibri"/>
          <w:lang w:val="en-US"/>
        </w:rPr>
      </w:pPr>
      <w:r w:rsidRPr="00CA48DC">
        <w:rPr>
          <w:rFonts w:ascii="Calibri" w:hAnsi="Calibri" w:cs="Calibri"/>
          <w:noProof/>
          <w:lang w:val="en-US"/>
        </w:rPr>
        <w:drawing>
          <wp:inline distT="0" distB="0" distL="0" distR="0" wp14:anchorId="6F85AA18" wp14:editId="75DB493C">
            <wp:extent cx="4107656" cy="3693380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6075" cy="370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2B18" w:rsidRPr="00CA48DC" w:rsidSect="0035422D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42D992" w14:textId="77777777" w:rsidR="00D90A76" w:rsidRDefault="00D90A76" w:rsidP="00015D95">
      <w:r>
        <w:separator/>
      </w:r>
    </w:p>
  </w:endnote>
  <w:endnote w:type="continuationSeparator" w:id="0">
    <w:p w14:paraId="1B3BCF5A" w14:textId="77777777" w:rsidR="00D90A76" w:rsidRDefault="00D90A76" w:rsidP="00015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24840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A0998" w14:textId="3A5222CD" w:rsidR="000701BD" w:rsidRDefault="000701BD" w:rsidP="006D7A4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CF2910" w14:textId="77777777" w:rsidR="000701BD" w:rsidRDefault="000701B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Calibri" w:hAnsi="Calibri" w:cs="Times New Roman"/>
      </w:rPr>
      <w:id w:val="9273070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4667D4" w14:textId="4FA35D14" w:rsidR="000701BD" w:rsidRPr="008C3FE0" w:rsidRDefault="000701BD" w:rsidP="006D7A43">
        <w:pPr>
          <w:pStyle w:val="Footer"/>
          <w:framePr w:wrap="none" w:vAnchor="text" w:hAnchor="margin" w:xAlign="center" w:y="1"/>
          <w:rPr>
            <w:rStyle w:val="PageNumber"/>
            <w:rFonts w:ascii="Calibri" w:hAnsi="Calibri" w:cs="Times New Roman"/>
          </w:rPr>
        </w:pPr>
        <w:r w:rsidRPr="008C3FE0">
          <w:rPr>
            <w:rStyle w:val="PageNumber"/>
            <w:rFonts w:ascii="Calibri" w:hAnsi="Calibri" w:cs="Times New Roman"/>
          </w:rPr>
          <w:t xml:space="preserve">Page </w:t>
        </w:r>
        <w:r w:rsidRPr="008C3FE0">
          <w:rPr>
            <w:rStyle w:val="PageNumber"/>
            <w:rFonts w:ascii="Calibri" w:hAnsi="Calibri" w:cs="Times New Roman"/>
          </w:rPr>
          <w:fldChar w:fldCharType="begin"/>
        </w:r>
        <w:r w:rsidRPr="008C3FE0">
          <w:rPr>
            <w:rStyle w:val="PageNumber"/>
            <w:rFonts w:ascii="Calibri" w:hAnsi="Calibri" w:cs="Times New Roman"/>
          </w:rPr>
          <w:instrText xml:space="preserve"> PAGE </w:instrText>
        </w:r>
        <w:r w:rsidRPr="008C3FE0">
          <w:rPr>
            <w:rStyle w:val="PageNumber"/>
            <w:rFonts w:ascii="Calibri" w:hAnsi="Calibri" w:cs="Times New Roman"/>
          </w:rPr>
          <w:fldChar w:fldCharType="separate"/>
        </w:r>
        <w:r w:rsidR="00545A16">
          <w:rPr>
            <w:rStyle w:val="PageNumber"/>
            <w:rFonts w:ascii="Calibri" w:hAnsi="Calibri" w:cs="Times New Roman"/>
            <w:noProof/>
          </w:rPr>
          <w:t>1</w:t>
        </w:r>
        <w:r w:rsidRPr="008C3FE0">
          <w:rPr>
            <w:rStyle w:val="PageNumber"/>
            <w:rFonts w:ascii="Calibri" w:hAnsi="Calibri" w:cs="Times New Roman"/>
          </w:rPr>
          <w:fldChar w:fldCharType="end"/>
        </w:r>
      </w:p>
    </w:sdtContent>
  </w:sdt>
  <w:p w14:paraId="0834A6F8" w14:textId="408108D8" w:rsidR="000701BD" w:rsidRPr="008C3FE0" w:rsidRDefault="000701BD">
    <w:pPr>
      <w:pStyle w:val="Footer"/>
      <w:rPr>
        <w:rFonts w:ascii="Calibri" w:hAnsi="Calibri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C6FE0A" w14:textId="77777777" w:rsidR="00D90A76" w:rsidRDefault="00D90A76" w:rsidP="00015D95">
      <w:r>
        <w:separator/>
      </w:r>
    </w:p>
  </w:footnote>
  <w:footnote w:type="continuationSeparator" w:id="0">
    <w:p w14:paraId="6E77CE5E" w14:textId="77777777" w:rsidR="00D90A76" w:rsidRDefault="00D90A76" w:rsidP="00015D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292BB5"/>
    <w:multiLevelType w:val="hybridMultilevel"/>
    <w:tmpl w:val="5EB853B2"/>
    <w:lvl w:ilvl="0" w:tplc="2D6C000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764C6"/>
    <w:multiLevelType w:val="hybridMultilevel"/>
    <w:tmpl w:val="9E7EAFB4"/>
    <w:lvl w:ilvl="0" w:tplc="292248FE">
      <w:start w:val="1"/>
      <w:numFmt w:val="lowerLetter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5D0B21"/>
    <w:multiLevelType w:val="hybridMultilevel"/>
    <w:tmpl w:val="9E7EAFB4"/>
    <w:lvl w:ilvl="0" w:tplc="292248FE">
      <w:start w:val="1"/>
      <w:numFmt w:val="lowerLetter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AF4798"/>
    <w:multiLevelType w:val="hybridMultilevel"/>
    <w:tmpl w:val="A4A60B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F9729B6"/>
    <w:multiLevelType w:val="hybridMultilevel"/>
    <w:tmpl w:val="815656DA"/>
    <w:lvl w:ilvl="0" w:tplc="E57EB2F4">
      <w:start w:val="858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6AD7390"/>
    <w:multiLevelType w:val="hybridMultilevel"/>
    <w:tmpl w:val="B6ECF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4709278">
      <w:start w:val="3"/>
      <w:numFmt w:val="bullet"/>
      <w:lvlText w:val="-"/>
      <w:lvlJc w:val="left"/>
      <w:pPr>
        <w:ind w:left="1800" w:hanging="720"/>
      </w:pPr>
      <w:rPr>
        <w:rFonts w:ascii="Calibri" w:eastAsiaTheme="minorHAnsi" w:hAnsi="Calibri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E709F9"/>
    <w:multiLevelType w:val="hybridMultilevel"/>
    <w:tmpl w:val="19CCF44E"/>
    <w:lvl w:ilvl="0" w:tplc="1114A0D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8F0163"/>
    <w:multiLevelType w:val="hybridMultilevel"/>
    <w:tmpl w:val="A99E9F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927552"/>
    <w:multiLevelType w:val="hybridMultilevel"/>
    <w:tmpl w:val="21729D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9F6B6A"/>
    <w:multiLevelType w:val="hybridMultilevel"/>
    <w:tmpl w:val="804C5AA8"/>
    <w:lvl w:ilvl="0" w:tplc="2EC80258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79C34E2"/>
    <w:multiLevelType w:val="hybridMultilevel"/>
    <w:tmpl w:val="77C64EF6"/>
    <w:lvl w:ilvl="0" w:tplc="DEA2A5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9B82E24"/>
    <w:multiLevelType w:val="hybridMultilevel"/>
    <w:tmpl w:val="C476965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cs="Wingdings" w:hint="default"/>
      </w:rPr>
    </w:lvl>
  </w:abstractNum>
  <w:abstractNum w:abstractNumId="13">
    <w:nsid w:val="62A223C5"/>
    <w:multiLevelType w:val="hybridMultilevel"/>
    <w:tmpl w:val="9E7EAFB4"/>
    <w:lvl w:ilvl="0" w:tplc="292248FE">
      <w:start w:val="1"/>
      <w:numFmt w:val="lowerLetter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E47CDC"/>
    <w:multiLevelType w:val="hybridMultilevel"/>
    <w:tmpl w:val="B4022A50"/>
    <w:lvl w:ilvl="0" w:tplc="6E74C60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53E53F5"/>
    <w:multiLevelType w:val="hybridMultilevel"/>
    <w:tmpl w:val="41BE7F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6690F85"/>
    <w:multiLevelType w:val="hybridMultilevel"/>
    <w:tmpl w:val="3390795A"/>
    <w:lvl w:ilvl="0" w:tplc="34FAD06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CD663D1C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strike w:val="0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672A00E1"/>
    <w:multiLevelType w:val="hybridMultilevel"/>
    <w:tmpl w:val="C57260D8"/>
    <w:lvl w:ilvl="0" w:tplc="DEA2A5A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67B55797"/>
    <w:multiLevelType w:val="hybridMultilevel"/>
    <w:tmpl w:val="2FBCA040"/>
    <w:lvl w:ilvl="0" w:tplc="D150A2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9151388"/>
    <w:multiLevelType w:val="hybridMultilevel"/>
    <w:tmpl w:val="7D28DA1A"/>
    <w:lvl w:ilvl="0" w:tplc="6E74C60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AB53F61"/>
    <w:multiLevelType w:val="hybridMultilevel"/>
    <w:tmpl w:val="1632DFAC"/>
    <w:lvl w:ilvl="0" w:tplc="8542A14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EBB280A"/>
    <w:multiLevelType w:val="hybridMultilevel"/>
    <w:tmpl w:val="A496A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8"/>
  </w:num>
  <w:num w:numId="3">
    <w:abstractNumId w:val="16"/>
  </w:num>
  <w:num w:numId="4">
    <w:abstractNumId w:val="7"/>
  </w:num>
  <w:num w:numId="5">
    <w:abstractNumId w:val="5"/>
  </w:num>
  <w:num w:numId="6">
    <w:abstractNumId w:val="0"/>
  </w:num>
  <w:num w:numId="7">
    <w:abstractNumId w:val="1"/>
  </w:num>
  <w:num w:numId="8">
    <w:abstractNumId w:val="2"/>
  </w:num>
  <w:num w:numId="9">
    <w:abstractNumId w:val="13"/>
  </w:num>
  <w:num w:numId="10">
    <w:abstractNumId w:val="3"/>
  </w:num>
  <w:num w:numId="11">
    <w:abstractNumId w:val="10"/>
  </w:num>
  <w:num w:numId="12">
    <w:abstractNumId w:val="6"/>
  </w:num>
  <w:num w:numId="13">
    <w:abstractNumId w:val="11"/>
  </w:num>
  <w:num w:numId="14">
    <w:abstractNumId w:val="17"/>
  </w:num>
  <w:num w:numId="15">
    <w:abstractNumId w:val="12"/>
  </w:num>
  <w:num w:numId="16">
    <w:abstractNumId w:val="19"/>
  </w:num>
  <w:num w:numId="17">
    <w:abstractNumId w:val="14"/>
  </w:num>
  <w:num w:numId="18">
    <w:abstractNumId w:val="18"/>
  </w:num>
  <w:num w:numId="19">
    <w:abstractNumId w:val="9"/>
  </w:num>
  <w:num w:numId="20">
    <w:abstractNumId w:val="15"/>
  </w:num>
  <w:num w:numId="21">
    <w:abstractNumId w:val="4"/>
  </w:num>
  <w:num w:numId="22">
    <w:abstractNumId w:val="21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xMjIyMTUyMjWzNDZV0lEKTi0uzszPAykwrAUAtq0BUCwAAAA="/>
  </w:docVars>
  <w:rsids>
    <w:rsidRoot w:val="00B26B95"/>
    <w:rsid w:val="000026B9"/>
    <w:rsid w:val="00004A33"/>
    <w:rsid w:val="0000545B"/>
    <w:rsid w:val="0000716C"/>
    <w:rsid w:val="00015D95"/>
    <w:rsid w:val="00016E56"/>
    <w:rsid w:val="00020337"/>
    <w:rsid w:val="0002388F"/>
    <w:rsid w:val="000242A2"/>
    <w:rsid w:val="000246C1"/>
    <w:rsid w:val="00024C99"/>
    <w:rsid w:val="00025248"/>
    <w:rsid w:val="0002582F"/>
    <w:rsid w:val="000258BC"/>
    <w:rsid w:val="0002713C"/>
    <w:rsid w:val="00027635"/>
    <w:rsid w:val="0002796A"/>
    <w:rsid w:val="00030885"/>
    <w:rsid w:val="00030C5B"/>
    <w:rsid w:val="00031450"/>
    <w:rsid w:val="00033DC6"/>
    <w:rsid w:val="0003404D"/>
    <w:rsid w:val="00034250"/>
    <w:rsid w:val="00042627"/>
    <w:rsid w:val="00042DB1"/>
    <w:rsid w:val="000459D0"/>
    <w:rsid w:val="00046018"/>
    <w:rsid w:val="000463FE"/>
    <w:rsid w:val="00052699"/>
    <w:rsid w:val="00055F13"/>
    <w:rsid w:val="00056434"/>
    <w:rsid w:val="000614FC"/>
    <w:rsid w:val="000627D8"/>
    <w:rsid w:val="000701BD"/>
    <w:rsid w:val="00071F37"/>
    <w:rsid w:val="000741D6"/>
    <w:rsid w:val="00085227"/>
    <w:rsid w:val="0008534F"/>
    <w:rsid w:val="00085C51"/>
    <w:rsid w:val="00090EFF"/>
    <w:rsid w:val="00092AD5"/>
    <w:rsid w:val="000944AC"/>
    <w:rsid w:val="0009637B"/>
    <w:rsid w:val="00097467"/>
    <w:rsid w:val="000976D3"/>
    <w:rsid w:val="000A222B"/>
    <w:rsid w:val="000A3516"/>
    <w:rsid w:val="000A398D"/>
    <w:rsid w:val="000A5BB9"/>
    <w:rsid w:val="000A7498"/>
    <w:rsid w:val="000B2CEC"/>
    <w:rsid w:val="000B4DB5"/>
    <w:rsid w:val="000C0CB0"/>
    <w:rsid w:val="000C333C"/>
    <w:rsid w:val="000C4643"/>
    <w:rsid w:val="000C46CC"/>
    <w:rsid w:val="000D0225"/>
    <w:rsid w:val="000D0B15"/>
    <w:rsid w:val="000D0BA4"/>
    <w:rsid w:val="000D1319"/>
    <w:rsid w:val="000D6048"/>
    <w:rsid w:val="000E0C95"/>
    <w:rsid w:val="000E18D5"/>
    <w:rsid w:val="000E29BF"/>
    <w:rsid w:val="000E4D16"/>
    <w:rsid w:val="000E7D48"/>
    <w:rsid w:val="000F0B68"/>
    <w:rsid w:val="000F17CD"/>
    <w:rsid w:val="000F2828"/>
    <w:rsid w:val="00100E8A"/>
    <w:rsid w:val="00102226"/>
    <w:rsid w:val="00102ACC"/>
    <w:rsid w:val="00104C03"/>
    <w:rsid w:val="00106FBB"/>
    <w:rsid w:val="0011192C"/>
    <w:rsid w:val="00112F12"/>
    <w:rsid w:val="00113490"/>
    <w:rsid w:val="001174DD"/>
    <w:rsid w:val="00117A7D"/>
    <w:rsid w:val="00121454"/>
    <w:rsid w:val="00121822"/>
    <w:rsid w:val="00121AF4"/>
    <w:rsid w:val="00121EA0"/>
    <w:rsid w:val="001325FA"/>
    <w:rsid w:val="001326DA"/>
    <w:rsid w:val="00137D11"/>
    <w:rsid w:val="001503D0"/>
    <w:rsid w:val="00153185"/>
    <w:rsid w:val="0015323E"/>
    <w:rsid w:val="00154C40"/>
    <w:rsid w:val="00156536"/>
    <w:rsid w:val="00156A6E"/>
    <w:rsid w:val="00156D02"/>
    <w:rsid w:val="001618B2"/>
    <w:rsid w:val="00162089"/>
    <w:rsid w:val="00170F30"/>
    <w:rsid w:val="00172F0E"/>
    <w:rsid w:val="00173CD6"/>
    <w:rsid w:val="00174B39"/>
    <w:rsid w:val="001804B6"/>
    <w:rsid w:val="00181832"/>
    <w:rsid w:val="00184562"/>
    <w:rsid w:val="00193C36"/>
    <w:rsid w:val="00194863"/>
    <w:rsid w:val="001958EE"/>
    <w:rsid w:val="00197D8A"/>
    <w:rsid w:val="001A496E"/>
    <w:rsid w:val="001A5FD1"/>
    <w:rsid w:val="001A77F5"/>
    <w:rsid w:val="001A7C9F"/>
    <w:rsid w:val="001B0026"/>
    <w:rsid w:val="001B2BB9"/>
    <w:rsid w:val="001B30ED"/>
    <w:rsid w:val="001B37B9"/>
    <w:rsid w:val="001B490F"/>
    <w:rsid w:val="001C0D65"/>
    <w:rsid w:val="001C1499"/>
    <w:rsid w:val="001C20AC"/>
    <w:rsid w:val="001C32E4"/>
    <w:rsid w:val="001C471C"/>
    <w:rsid w:val="001C592F"/>
    <w:rsid w:val="001C6927"/>
    <w:rsid w:val="001C7961"/>
    <w:rsid w:val="001D02CD"/>
    <w:rsid w:val="001D4C03"/>
    <w:rsid w:val="001E1598"/>
    <w:rsid w:val="001E229E"/>
    <w:rsid w:val="001E34A2"/>
    <w:rsid w:val="001E7515"/>
    <w:rsid w:val="001E7846"/>
    <w:rsid w:val="001F0843"/>
    <w:rsid w:val="001F3821"/>
    <w:rsid w:val="001F7DA7"/>
    <w:rsid w:val="0020142E"/>
    <w:rsid w:val="002019DB"/>
    <w:rsid w:val="00202B98"/>
    <w:rsid w:val="00203DD1"/>
    <w:rsid w:val="002046E7"/>
    <w:rsid w:val="00205031"/>
    <w:rsid w:val="0020781D"/>
    <w:rsid w:val="0021373C"/>
    <w:rsid w:val="00221242"/>
    <w:rsid w:val="00221644"/>
    <w:rsid w:val="00226AB1"/>
    <w:rsid w:val="002271D0"/>
    <w:rsid w:val="00232479"/>
    <w:rsid w:val="00234085"/>
    <w:rsid w:val="00234C55"/>
    <w:rsid w:val="00240CD8"/>
    <w:rsid w:val="0024498F"/>
    <w:rsid w:val="002500AB"/>
    <w:rsid w:val="002501CF"/>
    <w:rsid w:val="00251FEB"/>
    <w:rsid w:val="00252001"/>
    <w:rsid w:val="00252E90"/>
    <w:rsid w:val="00253555"/>
    <w:rsid w:val="00253987"/>
    <w:rsid w:val="00255DC0"/>
    <w:rsid w:val="00260AF3"/>
    <w:rsid w:val="002629FD"/>
    <w:rsid w:val="0026526A"/>
    <w:rsid w:val="00265EC1"/>
    <w:rsid w:val="0026609F"/>
    <w:rsid w:val="00267EC6"/>
    <w:rsid w:val="00273E34"/>
    <w:rsid w:val="00276787"/>
    <w:rsid w:val="00280351"/>
    <w:rsid w:val="00280EE5"/>
    <w:rsid w:val="00280F13"/>
    <w:rsid w:val="00282419"/>
    <w:rsid w:val="00283C9B"/>
    <w:rsid w:val="002847C2"/>
    <w:rsid w:val="00287528"/>
    <w:rsid w:val="00290E0B"/>
    <w:rsid w:val="00291BE7"/>
    <w:rsid w:val="00291BEA"/>
    <w:rsid w:val="002922FB"/>
    <w:rsid w:val="002924A6"/>
    <w:rsid w:val="00295922"/>
    <w:rsid w:val="00296361"/>
    <w:rsid w:val="0029791C"/>
    <w:rsid w:val="002A388C"/>
    <w:rsid w:val="002A3F22"/>
    <w:rsid w:val="002A4E5A"/>
    <w:rsid w:val="002A5393"/>
    <w:rsid w:val="002B0FAF"/>
    <w:rsid w:val="002B11A0"/>
    <w:rsid w:val="002B3BDC"/>
    <w:rsid w:val="002B410D"/>
    <w:rsid w:val="002B4CA2"/>
    <w:rsid w:val="002C1A05"/>
    <w:rsid w:val="002C1FE4"/>
    <w:rsid w:val="002C687A"/>
    <w:rsid w:val="002D1006"/>
    <w:rsid w:val="002D53BA"/>
    <w:rsid w:val="002D6A2F"/>
    <w:rsid w:val="002E4776"/>
    <w:rsid w:val="002E56E0"/>
    <w:rsid w:val="002E56F1"/>
    <w:rsid w:val="002E6EB0"/>
    <w:rsid w:val="002E6FA9"/>
    <w:rsid w:val="002E71B1"/>
    <w:rsid w:val="002F0609"/>
    <w:rsid w:val="002F116B"/>
    <w:rsid w:val="002F3149"/>
    <w:rsid w:val="002F7C20"/>
    <w:rsid w:val="003005F6"/>
    <w:rsid w:val="00301B68"/>
    <w:rsid w:val="0030225C"/>
    <w:rsid w:val="00302B41"/>
    <w:rsid w:val="0030736F"/>
    <w:rsid w:val="003106C8"/>
    <w:rsid w:val="00311781"/>
    <w:rsid w:val="00313336"/>
    <w:rsid w:val="003133F4"/>
    <w:rsid w:val="00314688"/>
    <w:rsid w:val="00322424"/>
    <w:rsid w:val="00325426"/>
    <w:rsid w:val="0032583A"/>
    <w:rsid w:val="00330D63"/>
    <w:rsid w:val="00331CF5"/>
    <w:rsid w:val="00331F0F"/>
    <w:rsid w:val="0033266F"/>
    <w:rsid w:val="003365D0"/>
    <w:rsid w:val="00336A64"/>
    <w:rsid w:val="003375FC"/>
    <w:rsid w:val="00337BA8"/>
    <w:rsid w:val="003423B6"/>
    <w:rsid w:val="003429EA"/>
    <w:rsid w:val="00343BBC"/>
    <w:rsid w:val="003440D5"/>
    <w:rsid w:val="0035422D"/>
    <w:rsid w:val="003542D8"/>
    <w:rsid w:val="00355A04"/>
    <w:rsid w:val="00355CA9"/>
    <w:rsid w:val="003577B5"/>
    <w:rsid w:val="00357870"/>
    <w:rsid w:val="0036000F"/>
    <w:rsid w:val="00360D64"/>
    <w:rsid w:val="00360D65"/>
    <w:rsid w:val="0036372C"/>
    <w:rsid w:val="00365268"/>
    <w:rsid w:val="003709A8"/>
    <w:rsid w:val="00374C48"/>
    <w:rsid w:val="00374D83"/>
    <w:rsid w:val="00377872"/>
    <w:rsid w:val="003833C4"/>
    <w:rsid w:val="003846C9"/>
    <w:rsid w:val="00384AE7"/>
    <w:rsid w:val="00387378"/>
    <w:rsid w:val="00387601"/>
    <w:rsid w:val="00392279"/>
    <w:rsid w:val="00393A8B"/>
    <w:rsid w:val="003955E2"/>
    <w:rsid w:val="0039580A"/>
    <w:rsid w:val="003963C3"/>
    <w:rsid w:val="003974CD"/>
    <w:rsid w:val="003A0CC6"/>
    <w:rsid w:val="003A1EC0"/>
    <w:rsid w:val="003A2F52"/>
    <w:rsid w:val="003A37EC"/>
    <w:rsid w:val="003A38CB"/>
    <w:rsid w:val="003B4DF6"/>
    <w:rsid w:val="003B59BA"/>
    <w:rsid w:val="003C2486"/>
    <w:rsid w:val="003C385B"/>
    <w:rsid w:val="003C4B85"/>
    <w:rsid w:val="003C6399"/>
    <w:rsid w:val="003D2608"/>
    <w:rsid w:val="003D3A3A"/>
    <w:rsid w:val="003D67E6"/>
    <w:rsid w:val="003E4605"/>
    <w:rsid w:val="003E617C"/>
    <w:rsid w:val="003E7A92"/>
    <w:rsid w:val="003F0F70"/>
    <w:rsid w:val="003F0FDC"/>
    <w:rsid w:val="003F1A22"/>
    <w:rsid w:val="003F4529"/>
    <w:rsid w:val="003F56B7"/>
    <w:rsid w:val="003F5EE4"/>
    <w:rsid w:val="003F6423"/>
    <w:rsid w:val="004006ED"/>
    <w:rsid w:val="004012C9"/>
    <w:rsid w:val="00407792"/>
    <w:rsid w:val="00423428"/>
    <w:rsid w:val="004247FD"/>
    <w:rsid w:val="00424C1E"/>
    <w:rsid w:val="00424E9C"/>
    <w:rsid w:val="00426CCB"/>
    <w:rsid w:val="00427496"/>
    <w:rsid w:val="004274B4"/>
    <w:rsid w:val="00427EF0"/>
    <w:rsid w:val="00431355"/>
    <w:rsid w:val="00435061"/>
    <w:rsid w:val="00436776"/>
    <w:rsid w:val="00437DB3"/>
    <w:rsid w:val="004409A6"/>
    <w:rsid w:val="0044288C"/>
    <w:rsid w:val="00443514"/>
    <w:rsid w:val="00450006"/>
    <w:rsid w:val="004532F6"/>
    <w:rsid w:val="00454465"/>
    <w:rsid w:val="004562E9"/>
    <w:rsid w:val="00456C28"/>
    <w:rsid w:val="00463C8C"/>
    <w:rsid w:val="004671E2"/>
    <w:rsid w:val="00467583"/>
    <w:rsid w:val="00470020"/>
    <w:rsid w:val="004744C2"/>
    <w:rsid w:val="00475053"/>
    <w:rsid w:val="00480A02"/>
    <w:rsid w:val="004810A9"/>
    <w:rsid w:val="004850FE"/>
    <w:rsid w:val="004870A0"/>
    <w:rsid w:val="004875FF"/>
    <w:rsid w:val="00493686"/>
    <w:rsid w:val="0049621D"/>
    <w:rsid w:val="00497657"/>
    <w:rsid w:val="00497CB2"/>
    <w:rsid w:val="004A06B5"/>
    <w:rsid w:val="004A261A"/>
    <w:rsid w:val="004A2D05"/>
    <w:rsid w:val="004A2DFA"/>
    <w:rsid w:val="004A2EAB"/>
    <w:rsid w:val="004A3CD2"/>
    <w:rsid w:val="004A4BBB"/>
    <w:rsid w:val="004A4E09"/>
    <w:rsid w:val="004A5DA6"/>
    <w:rsid w:val="004A798F"/>
    <w:rsid w:val="004B17BB"/>
    <w:rsid w:val="004B1EFB"/>
    <w:rsid w:val="004B2196"/>
    <w:rsid w:val="004B2AAE"/>
    <w:rsid w:val="004B53C2"/>
    <w:rsid w:val="004B6F04"/>
    <w:rsid w:val="004C0A5E"/>
    <w:rsid w:val="004C37A2"/>
    <w:rsid w:val="004C4DF4"/>
    <w:rsid w:val="004C56D3"/>
    <w:rsid w:val="004C70B0"/>
    <w:rsid w:val="004C765B"/>
    <w:rsid w:val="004D0A1D"/>
    <w:rsid w:val="004D51FE"/>
    <w:rsid w:val="004E0AB8"/>
    <w:rsid w:val="004E1BA8"/>
    <w:rsid w:val="004E2690"/>
    <w:rsid w:val="004E4F7C"/>
    <w:rsid w:val="005014A7"/>
    <w:rsid w:val="00501A91"/>
    <w:rsid w:val="00504EFE"/>
    <w:rsid w:val="00506CA3"/>
    <w:rsid w:val="00515BC5"/>
    <w:rsid w:val="00517D4A"/>
    <w:rsid w:val="0052090D"/>
    <w:rsid w:val="005252CC"/>
    <w:rsid w:val="00525D1B"/>
    <w:rsid w:val="00526F09"/>
    <w:rsid w:val="005305CA"/>
    <w:rsid w:val="00530CDB"/>
    <w:rsid w:val="0053588B"/>
    <w:rsid w:val="00535938"/>
    <w:rsid w:val="00542A7C"/>
    <w:rsid w:val="00544E57"/>
    <w:rsid w:val="00545A16"/>
    <w:rsid w:val="00546004"/>
    <w:rsid w:val="00547563"/>
    <w:rsid w:val="005503CD"/>
    <w:rsid w:val="00552247"/>
    <w:rsid w:val="00552626"/>
    <w:rsid w:val="00557CC4"/>
    <w:rsid w:val="0056104F"/>
    <w:rsid w:val="00563D21"/>
    <w:rsid w:val="00570E5C"/>
    <w:rsid w:val="0057114B"/>
    <w:rsid w:val="005745B0"/>
    <w:rsid w:val="00576B22"/>
    <w:rsid w:val="005805FE"/>
    <w:rsid w:val="00582A2A"/>
    <w:rsid w:val="00582F06"/>
    <w:rsid w:val="00583E56"/>
    <w:rsid w:val="00585865"/>
    <w:rsid w:val="0059080E"/>
    <w:rsid w:val="00591784"/>
    <w:rsid w:val="0059292C"/>
    <w:rsid w:val="00594AFE"/>
    <w:rsid w:val="005960DC"/>
    <w:rsid w:val="00597979"/>
    <w:rsid w:val="00597A20"/>
    <w:rsid w:val="005A02DE"/>
    <w:rsid w:val="005A03F4"/>
    <w:rsid w:val="005A0AC3"/>
    <w:rsid w:val="005A0F53"/>
    <w:rsid w:val="005A46CC"/>
    <w:rsid w:val="005A4A70"/>
    <w:rsid w:val="005A6776"/>
    <w:rsid w:val="005B0851"/>
    <w:rsid w:val="005B1384"/>
    <w:rsid w:val="005B1D00"/>
    <w:rsid w:val="005B3E89"/>
    <w:rsid w:val="005C1FBE"/>
    <w:rsid w:val="005C271E"/>
    <w:rsid w:val="005C2AB4"/>
    <w:rsid w:val="005C2DE4"/>
    <w:rsid w:val="005C39F3"/>
    <w:rsid w:val="005C3D9A"/>
    <w:rsid w:val="005C5A32"/>
    <w:rsid w:val="005C7AA1"/>
    <w:rsid w:val="005C7D19"/>
    <w:rsid w:val="005D0DC3"/>
    <w:rsid w:val="005D110F"/>
    <w:rsid w:val="005D44B8"/>
    <w:rsid w:val="005D54F4"/>
    <w:rsid w:val="005D6528"/>
    <w:rsid w:val="005E03D3"/>
    <w:rsid w:val="005E154B"/>
    <w:rsid w:val="005E19A5"/>
    <w:rsid w:val="005E1C37"/>
    <w:rsid w:val="005E3C11"/>
    <w:rsid w:val="005E4246"/>
    <w:rsid w:val="005E631B"/>
    <w:rsid w:val="005F122E"/>
    <w:rsid w:val="005F1D0F"/>
    <w:rsid w:val="005F3A87"/>
    <w:rsid w:val="005F414B"/>
    <w:rsid w:val="005F66D4"/>
    <w:rsid w:val="005F6886"/>
    <w:rsid w:val="00602470"/>
    <w:rsid w:val="00603A4E"/>
    <w:rsid w:val="00605B02"/>
    <w:rsid w:val="00606D93"/>
    <w:rsid w:val="00607166"/>
    <w:rsid w:val="006110A4"/>
    <w:rsid w:val="00612DA3"/>
    <w:rsid w:val="00613257"/>
    <w:rsid w:val="00614084"/>
    <w:rsid w:val="006149E0"/>
    <w:rsid w:val="00620BA8"/>
    <w:rsid w:val="00623A1F"/>
    <w:rsid w:val="00624DE0"/>
    <w:rsid w:val="00625319"/>
    <w:rsid w:val="0062558E"/>
    <w:rsid w:val="006319EA"/>
    <w:rsid w:val="00631CCA"/>
    <w:rsid w:val="00632086"/>
    <w:rsid w:val="00632F9B"/>
    <w:rsid w:val="00633942"/>
    <w:rsid w:val="00633A6C"/>
    <w:rsid w:val="0063458F"/>
    <w:rsid w:val="00635B77"/>
    <w:rsid w:val="00637DB5"/>
    <w:rsid w:val="00641E29"/>
    <w:rsid w:val="00646BCF"/>
    <w:rsid w:val="00647734"/>
    <w:rsid w:val="0065161F"/>
    <w:rsid w:val="00652C2E"/>
    <w:rsid w:val="00652C33"/>
    <w:rsid w:val="00654928"/>
    <w:rsid w:val="00655487"/>
    <w:rsid w:val="00657F4B"/>
    <w:rsid w:val="006601A6"/>
    <w:rsid w:val="0066042A"/>
    <w:rsid w:val="00662D4D"/>
    <w:rsid w:val="0066380F"/>
    <w:rsid w:val="00664016"/>
    <w:rsid w:val="00664081"/>
    <w:rsid w:val="00666E8A"/>
    <w:rsid w:val="00667FEB"/>
    <w:rsid w:val="0067258B"/>
    <w:rsid w:val="00672E64"/>
    <w:rsid w:val="00673C22"/>
    <w:rsid w:val="006755BA"/>
    <w:rsid w:val="00675B47"/>
    <w:rsid w:val="00676FFD"/>
    <w:rsid w:val="006803EC"/>
    <w:rsid w:val="00682CB8"/>
    <w:rsid w:val="00685327"/>
    <w:rsid w:val="0068570B"/>
    <w:rsid w:val="00685AAE"/>
    <w:rsid w:val="0068765A"/>
    <w:rsid w:val="0069238D"/>
    <w:rsid w:val="00696D63"/>
    <w:rsid w:val="006A1771"/>
    <w:rsid w:val="006A178C"/>
    <w:rsid w:val="006A2770"/>
    <w:rsid w:val="006A3EFF"/>
    <w:rsid w:val="006A6578"/>
    <w:rsid w:val="006B008A"/>
    <w:rsid w:val="006B04C0"/>
    <w:rsid w:val="006B0B36"/>
    <w:rsid w:val="006B387D"/>
    <w:rsid w:val="006C2185"/>
    <w:rsid w:val="006C2500"/>
    <w:rsid w:val="006C36A3"/>
    <w:rsid w:val="006C3C8F"/>
    <w:rsid w:val="006C7642"/>
    <w:rsid w:val="006C772A"/>
    <w:rsid w:val="006D28B3"/>
    <w:rsid w:val="006D2A7A"/>
    <w:rsid w:val="006D564E"/>
    <w:rsid w:val="006D5BA7"/>
    <w:rsid w:val="006D638D"/>
    <w:rsid w:val="006D702D"/>
    <w:rsid w:val="006D72CF"/>
    <w:rsid w:val="006D7A43"/>
    <w:rsid w:val="006E0527"/>
    <w:rsid w:val="006E1A44"/>
    <w:rsid w:val="006E1C1B"/>
    <w:rsid w:val="006E68C1"/>
    <w:rsid w:val="006E7882"/>
    <w:rsid w:val="006F2A19"/>
    <w:rsid w:val="006F3DEF"/>
    <w:rsid w:val="006F4098"/>
    <w:rsid w:val="006F5A0A"/>
    <w:rsid w:val="00700535"/>
    <w:rsid w:val="007068E1"/>
    <w:rsid w:val="0070777B"/>
    <w:rsid w:val="0071048D"/>
    <w:rsid w:val="00710758"/>
    <w:rsid w:val="00711985"/>
    <w:rsid w:val="00712E2D"/>
    <w:rsid w:val="007147D2"/>
    <w:rsid w:val="00716016"/>
    <w:rsid w:val="00717D92"/>
    <w:rsid w:val="0072400A"/>
    <w:rsid w:val="00725B9B"/>
    <w:rsid w:val="00726A77"/>
    <w:rsid w:val="00726C79"/>
    <w:rsid w:val="00732C1C"/>
    <w:rsid w:val="0073302C"/>
    <w:rsid w:val="0073392C"/>
    <w:rsid w:val="00733EDB"/>
    <w:rsid w:val="00733F5C"/>
    <w:rsid w:val="00734206"/>
    <w:rsid w:val="007374F9"/>
    <w:rsid w:val="00737BB0"/>
    <w:rsid w:val="00737C5C"/>
    <w:rsid w:val="007421FA"/>
    <w:rsid w:val="007436AD"/>
    <w:rsid w:val="0074471D"/>
    <w:rsid w:val="00747E20"/>
    <w:rsid w:val="00750108"/>
    <w:rsid w:val="0075071B"/>
    <w:rsid w:val="007507C0"/>
    <w:rsid w:val="00751540"/>
    <w:rsid w:val="00752267"/>
    <w:rsid w:val="007544D4"/>
    <w:rsid w:val="0075651F"/>
    <w:rsid w:val="00760393"/>
    <w:rsid w:val="007603DA"/>
    <w:rsid w:val="00760A05"/>
    <w:rsid w:val="00761ADF"/>
    <w:rsid w:val="0076396B"/>
    <w:rsid w:val="00763B23"/>
    <w:rsid w:val="0076468C"/>
    <w:rsid w:val="007659CA"/>
    <w:rsid w:val="00766A80"/>
    <w:rsid w:val="007732BB"/>
    <w:rsid w:val="0077351C"/>
    <w:rsid w:val="00774966"/>
    <w:rsid w:val="0077511F"/>
    <w:rsid w:val="00775424"/>
    <w:rsid w:val="00775866"/>
    <w:rsid w:val="007760B3"/>
    <w:rsid w:val="00777C5F"/>
    <w:rsid w:val="00780125"/>
    <w:rsid w:val="007828A4"/>
    <w:rsid w:val="00783A40"/>
    <w:rsid w:val="00785F5F"/>
    <w:rsid w:val="007860B4"/>
    <w:rsid w:val="00786D9E"/>
    <w:rsid w:val="0078775E"/>
    <w:rsid w:val="00787F59"/>
    <w:rsid w:val="00790A90"/>
    <w:rsid w:val="00793E27"/>
    <w:rsid w:val="007970DC"/>
    <w:rsid w:val="0079763A"/>
    <w:rsid w:val="007A3213"/>
    <w:rsid w:val="007A6F76"/>
    <w:rsid w:val="007A7526"/>
    <w:rsid w:val="007A78CE"/>
    <w:rsid w:val="007B16C5"/>
    <w:rsid w:val="007B5A1B"/>
    <w:rsid w:val="007B5C69"/>
    <w:rsid w:val="007C1C8B"/>
    <w:rsid w:val="007C1D4F"/>
    <w:rsid w:val="007C2A5E"/>
    <w:rsid w:val="007C39CD"/>
    <w:rsid w:val="007D05A5"/>
    <w:rsid w:val="007D23C6"/>
    <w:rsid w:val="007D4283"/>
    <w:rsid w:val="007E1B71"/>
    <w:rsid w:val="007E4806"/>
    <w:rsid w:val="007E531E"/>
    <w:rsid w:val="007F0D8E"/>
    <w:rsid w:val="007F179B"/>
    <w:rsid w:val="008006FD"/>
    <w:rsid w:val="00801BB0"/>
    <w:rsid w:val="0080209B"/>
    <w:rsid w:val="008062ED"/>
    <w:rsid w:val="00807E39"/>
    <w:rsid w:val="00815614"/>
    <w:rsid w:val="00816080"/>
    <w:rsid w:val="00816688"/>
    <w:rsid w:val="0081757F"/>
    <w:rsid w:val="00820222"/>
    <w:rsid w:val="00821A59"/>
    <w:rsid w:val="00823CE5"/>
    <w:rsid w:val="00831481"/>
    <w:rsid w:val="00833A89"/>
    <w:rsid w:val="00834E62"/>
    <w:rsid w:val="00835D39"/>
    <w:rsid w:val="00840081"/>
    <w:rsid w:val="0084242F"/>
    <w:rsid w:val="008428D2"/>
    <w:rsid w:val="0084504D"/>
    <w:rsid w:val="008478C3"/>
    <w:rsid w:val="00853C48"/>
    <w:rsid w:val="00854C7B"/>
    <w:rsid w:val="00854FE2"/>
    <w:rsid w:val="00862026"/>
    <w:rsid w:val="0086293B"/>
    <w:rsid w:val="008637A8"/>
    <w:rsid w:val="00864AE7"/>
    <w:rsid w:val="00865F4C"/>
    <w:rsid w:val="00866B6F"/>
    <w:rsid w:val="00871345"/>
    <w:rsid w:val="008722C9"/>
    <w:rsid w:val="008768FC"/>
    <w:rsid w:val="00876B08"/>
    <w:rsid w:val="008800D0"/>
    <w:rsid w:val="0088156C"/>
    <w:rsid w:val="008817CA"/>
    <w:rsid w:val="0088437E"/>
    <w:rsid w:val="008843E8"/>
    <w:rsid w:val="00884B4B"/>
    <w:rsid w:val="00886743"/>
    <w:rsid w:val="00890D39"/>
    <w:rsid w:val="00892918"/>
    <w:rsid w:val="008938CC"/>
    <w:rsid w:val="0089703F"/>
    <w:rsid w:val="008976E7"/>
    <w:rsid w:val="008A3771"/>
    <w:rsid w:val="008A7476"/>
    <w:rsid w:val="008B0F2E"/>
    <w:rsid w:val="008B21F8"/>
    <w:rsid w:val="008B2B7C"/>
    <w:rsid w:val="008B6C97"/>
    <w:rsid w:val="008C154F"/>
    <w:rsid w:val="008C222F"/>
    <w:rsid w:val="008C2CA0"/>
    <w:rsid w:val="008C30A0"/>
    <w:rsid w:val="008C32FB"/>
    <w:rsid w:val="008C3FE0"/>
    <w:rsid w:val="008D1CDE"/>
    <w:rsid w:val="008D47C2"/>
    <w:rsid w:val="008D5AB8"/>
    <w:rsid w:val="008D73B6"/>
    <w:rsid w:val="008E07FF"/>
    <w:rsid w:val="008E15EE"/>
    <w:rsid w:val="008E5637"/>
    <w:rsid w:val="008F1541"/>
    <w:rsid w:val="008F457C"/>
    <w:rsid w:val="008F539E"/>
    <w:rsid w:val="008F5CC1"/>
    <w:rsid w:val="00900190"/>
    <w:rsid w:val="009045D6"/>
    <w:rsid w:val="00907AD1"/>
    <w:rsid w:val="009108FE"/>
    <w:rsid w:val="009140D9"/>
    <w:rsid w:val="00920C36"/>
    <w:rsid w:val="00921C85"/>
    <w:rsid w:val="00923088"/>
    <w:rsid w:val="00923DD9"/>
    <w:rsid w:val="009244B6"/>
    <w:rsid w:val="00925560"/>
    <w:rsid w:val="00930ED3"/>
    <w:rsid w:val="00934C5B"/>
    <w:rsid w:val="00936132"/>
    <w:rsid w:val="009363E7"/>
    <w:rsid w:val="009377A2"/>
    <w:rsid w:val="00937AB2"/>
    <w:rsid w:val="00937E21"/>
    <w:rsid w:val="00941858"/>
    <w:rsid w:val="00941D63"/>
    <w:rsid w:val="00942319"/>
    <w:rsid w:val="00942E9B"/>
    <w:rsid w:val="0094575A"/>
    <w:rsid w:val="009477CA"/>
    <w:rsid w:val="00947DA5"/>
    <w:rsid w:val="0095030E"/>
    <w:rsid w:val="0095227C"/>
    <w:rsid w:val="009545D6"/>
    <w:rsid w:val="00955EBA"/>
    <w:rsid w:val="0095691A"/>
    <w:rsid w:val="00956E6D"/>
    <w:rsid w:val="009631B5"/>
    <w:rsid w:val="00965574"/>
    <w:rsid w:val="009671A3"/>
    <w:rsid w:val="00967B82"/>
    <w:rsid w:val="00970183"/>
    <w:rsid w:val="009757B5"/>
    <w:rsid w:val="00975D9C"/>
    <w:rsid w:val="0098198F"/>
    <w:rsid w:val="0098477E"/>
    <w:rsid w:val="009871BF"/>
    <w:rsid w:val="00991DA9"/>
    <w:rsid w:val="00995A1B"/>
    <w:rsid w:val="00995EEB"/>
    <w:rsid w:val="009960DB"/>
    <w:rsid w:val="00996526"/>
    <w:rsid w:val="00997135"/>
    <w:rsid w:val="009974A1"/>
    <w:rsid w:val="009A2014"/>
    <w:rsid w:val="009A3F8B"/>
    <w:rsid w:val="009A4CC2"/>
    <w:rsid w:val="009A56BB"/>
    <w:rsid w:val="009B237B"/>
    <w:rsid w:val="009B23B2"/>
    <w:rsid w:val="009B2D4F"/>
    <w:rsid w:val="009B62E9"/>
    <w:rsid w:val="009C06C9"/>
    <w:rsid w:val="009C11A0"/>
    <w:rsid w:val="009C4749"/>
    <w:rsid w:val="009C66F7"/>
    <w:rsid w:val="009C6CE1"/>
    <w:rsid w:val="009D13C9"/>
    <w:rsid w:val="009D1B1E"/>
    <w:rsid w:val="009D2622"/>
    <w:rsid w:val="009D34DF"/>
    <w:rsid w:val="009D658E"/>
    <w:rsid w:val="009E2610"/>
    <w:rsid w:val="009E4961"/>
    <w:rsid w:val="009E6381"/>
    <w:rsid w:val="009E7539"/>
    <w:rsid w:val="009E7AED"/>
    <w:rsid w:val="009F0453"/>
    <w:rsid w:val="009F1D2A"/>
    <w:rsid w:val="009F26F5"/>
    <w:rsid w:val="009F27D7"/>
    <w:rsid w:val="009F5881"/>
    <w:rsid w:val="00A031E3"/>
    <w:rsid w:val="00A03FC2"/>
    <w:rsid w:val="00A07478"/>
    <w:rsid w:val="00A1246D"/>
    <w:rsid w:val="00A130BA"/>
    <w:rsid w:val="00A1355D"/>
    <w:rsid w:val="00A1474D"/>
    <w:rsid w:val="00A17E56"/>
    <w:rsid w:val="00A208BA"/>
    <w:rsid w:val="00A23733"/>
    <w:rsid w:val="00A26D57"/>
    <w:rsid w:val="00A27EB7"/>
    <w:rsid w:val="00A311C1"/>
    <w:rsid w:val="00A31AE7"/>
    <w:rsid w:val="00A34CE5"/>
    <w:rsid w:val="00A35060"/>
    <w:rsid w:val="00A35FD2"/>
    <w:rsid w:val="00A44612"/>
    <w:rsid w:val="00A44637"/>
    <w:rsid w:val="00A44737"/>
    <w:rsid w:val="00A52734"/>
    <w:rsid w:val="00A55D33"/>
    <w:rsid w:val="00A602F2"/>
    <w:rsid w:val="00A60F6D"/>
    <w:rsid w:val="00A635D3"/>
    <w:rsid w:val="00A63C56"/>
    <w:rsid w:val="00A657A1"/>
    <w:rsid w:val="00A667F9"/>
    <w:rsid w:val="00A66C34"/>
    <w:rsid w:val="00A71195"/>
    <w:rsid w:val="00A71C8E"/>
    <w:rsid w:val="00A749D0"/>
    <w:rsid w:val="00A77091"/>
    <w:rsid w:val="00A7727A"/>
    <w:rsid w:val="00A80239"/>
    <w:rsid w:val="00A80402"/>
    <w:rsid w:val="00A83B13"/>
    <w:rsid w:val="00A83ED0"/>
    <w:rsid w:val="00A8564D"/>
    <w:rsid w:val="00A879DE"/>
    <w:rsid w:val="00A87C04"/>
    <w:rsid w:val="00A9187A"/>
    <w:rsid w:val="00A9274E"/>
    <w:rsid w:val="00A9472A"/>
    <w:rsid w:val="00A96CFC"/>
    <w:rsid w:val="00A96D6D"/>
    <w:rsid w:val="00AA3256"/>
    <w:rsid w:val="00AA4979"/>
    <w:rsid w:val="00AA4BCA"/>
    <w:rsid w:val="00AA5F0F"/>
    <w:rsid w:val="00AA693F"/>
    <w:rsid w:val="00AB08EB"/>
    <w:rsid w:val="00AB0ABF"/>
    <w:rsid w:val="00AB3833"/>
    <w:rsid w:val="00AB7F8B"/>
    <w:rsid w:val="00AC1155"/>
    <w:rsid w:val="00AC3F16"/>
    <w:rsid w:val="00AC3F39"/>
    <w:rsid w:val="00AC5303"/>
    <w:rsid w:val="00AC5907"/>
    <w:rsid w:val="00AD3A88"/>
    <w:rsid w:val="00AD7C78"/>
    <w:rsid w:val="00AE2B8C"/>
    <w:rsid w:val="00AE5233"/>
    <w:rsid w:val="00AE552C"/>
    <w:rsid w:val="00AE5A7D"/>
    <w:rsid w:val="00AE63F2"/>
    <w:rsid w:val="00AE6AB1"/>
    <w:rsid w:val="00AF06F0"/>
    <w:rsid w:val="00B041CB"/>
    <w:rsid w:val="00B04FF3"/>
    <w:rsid w:val="00B053A9"/>
    <w:rsid w:val="00B0662C"/>
    <w:rsid w:val="00B10216"/>
    <w:rsid w:val="00B10550"/>
    <w:rsid w:val="00B15A20"/>
    <w:rsid w:val="00B16172"/>
    <w:rsid w:val="00B24D8A"/>
    <w:rsid w:val="00B2660B"/>
    <w:rsid w:val="00B26B95"/>
    <w:rsid w:val="00B27EBD"/>
    <w:rsid w:val="00B301FC"/>
    <w:rsid w:val="00B302B9"/>
    <w:rsid w:val="00B326A0"/>
    <w:rsid w:val="00B33809"/>
    <w:rsid w:val="00B42428"/>
    <w:rsid w:val="00B44AF3"/>
    <w:rsid w:val="00B461BE"/>
    <w:rsid w:val="00B463EF"/>
    <w:rsid w:val="00B46793"/>
    <w:rsid w:val="00B47517"/>
    <w:rsid w:val="00B4753E"/>
    <w:rsid w:val="00B4783F"/>
    <w:rsid w:val="00B502CF"/>
    <w:rsid w:val="00B51BA4"/>
    <w:rsid w:val="00B54B30"/>
    <w:rsid w:val="00B562AF"/>
    <w:rsid w:val="00B5687F"/>
    <w:rsid w:val="00B57203"/>
    <w:rsid w:val="00B60890"/>
    <w:rsid w:val="00B60BBF"/>
    <w:rsid w:val="00B63D3A"/>
    <w:rsid w:val="00B64C1A"/>
    <w:rsid w:val="00B657B5"/>
    <w:rsid w:val="00B65F94"/>
    <w:rsid w:val="00B6607F"/>
    <w:rsid w:val="00B67069"/>
    <w:rsid w:val="00B72B18"/>
    <w:rsid w:val="00B7420F"/>
    <w:rsid w:val="00B7422F"/>
    <w:rsid w:val="00B74475"/>
    <w:rsid w:val="00B74943"/>
    <w:rsid w:val="00B75589"/>
    <w:rsid w:val="00B759D9"/>
    <w:rsid w:val="00B75C37"/>
    <w:rsid w:val="00B771C9"/>
    <w:rsid w:val="00B77363"/>
    <w:rsid w:val="00B837A4"/>
    <w:rsid w:val="00B8793A"/>
    <w:rsid w:val="00B90A9E"/>
    <w:rsid w:val="00B90BA9"/>
    <w:rsid w:val="00B91B9A"/>
    <w:rsid w:val="00B91C15"/>
    <w:rsid w:val="00B92A50"/>
    <w:rsid w:val="00B92F61"/>
    <w:rsid w:val="00B9664D"/>
    <w:rsid w:val="00B96A57"/>
    <w:rsid w:val="00BA55F5"/>
    <w:rsid w:val="00BA576F"/>
    <w:rsid w:val="00BA7E05"/>
    <w:rsid w:val="00BB14F8"/>
    <w:rsid w:val="00BB23DF"/>
    <w:rsid w:val="00BB2BBB"/>
    <w:rsid w:val="00BB2EB1"/>
    <w:rsid w:val="00BB32D5"/>
    <w:rsid w:val="00BB591C"/>
    <w:rsid w:val="00BB64EE"/>
    <w:rsid w:val="00BB7BFB"/>
    <w:rsid w:val="00BC0F96"/>
    <w:rsid w:val="00BC2D01"/>
    <w:rsid w:val="00BC2E59"/>
    <w:rsid w:val="00BC53E6"/>
    <w:rsid w:val="00BC5911"/>
    <w:rsid w:val="00BC5F20"/>
    <w:rsid w:val="00BD23C4"/>
    <w:rsid w:val="00BD54D6"/>
    <w:rsid w:val="00BD7198"/>
    <w:rsid w:val="00BE1549"/>
    <w:rsid w:val="00BE25C6"/>
    <w:rsid w:val="00BE7669"/>
    <w:rsid w:val="00BF1164"/>
    <w:rsid w:val="00BF2482"/>
    <w:rsid w:val="00BF3BA5"/>
    <w:rsid w:val="00BF51A7"/>
    <w:rsid w:val="00BF7069"/>
    <w:rsid w:val="00C00914"/>
    <w:rsid w:val="00C11850"/>
    <w:rsid w:val="00C140D6"/>
    <w:rsid w:val="00C15C66"/>
    <w:rsid w:val="00C15EC3"/>
    <w:rsid w:val="00C1636C"/>
    <w:rsid w:val="00C164C5"/>
    <w:rsid w:val="00C17396"/>
    <w:rsid w:val="00C22DE8"/>
    <w:rsid w:val="00C2519F"/>
    <w:rsid w:val="00C2638F"/>
    <w:rsid w:val="00C30C2A"/>
    <w:rsid w:val="00C31E5C"/>
    <w:rsid w:val="00C3446A"/>
    <w:rsid w:val="00C36E88"/>
    <w:rsid w:val="00C4033D"/>
    <w:rsid w:val="00C4276C"/>
    <w:rsid w:val="00C456E6"/>
    <w:rsid w:val="00C46083"/>
    <w:rsid w:val="00C50666"/>
    <w:rsid w:val="00C52456"/>
    <w:rsid w:val="00C56611"/>
    <w:rsid w:val="00C57DFB"/>
    <w:rsid w:val="00C60356"/>
    <w:rsid w:val="00C6278C"/>
    <w:rsid w:val="00C63710"/>
    <w:rsid w:val="00C64BF6"/>
    <w:rsid w:val="00C658E3"/>
    <w:rsid w:val="00C672F0"/>
    <w:rsid w:val="00C72ECC"/>
    <w:rsid w:val="00C73E83"/>
    <w:rsid w:val="00C765C8"/>
    <w:rsid w:val="00C83028"/>
    <w:rsid w:val="00C844E0"/>
    <w:rsid w:val="00C87110"/>
    <w:rsid w:val="00C96447"/>
    <w:rsid w:val="00C96ADC"/>
    <w:rsid w:val="00C971C2"/>
    <w:rsid w:val="00C97672"/>
    <w:rsid w:val="00CA04AA"/>
    <w:rsid w:val="00CA19EE"/>
    <w:rsid w:val="00CA48DC"/>
    <w:rsid w:val="00CC0C6D"/>
    <w:rsid w:val="00CC1003"/>
    <w:rsid w:val="00CC2A8C"/>
    <w:rsid w:val="00CC3877"/>
    <w:rsid w:val="00CC3FD6"/>
    <w:rsid w:val="00CC4654"/>
    <w:rsid w:val="00CC5EA5"/>
    <w:rsid w:val="00CC7389"/>
    <w:rsid w:val="00CD4E4F"/>
    <w:rsid w:val="00CE1EC6"/>
    <w:rsid w:val="00CE212B"/>
    <w:rsid w:val="00CE68D3"/>
    <w:rsid w:val="00CF233F"/>
    <w:rsid w:val="00CF23D0"/>
    <w:rsid w:val="00CF568F"/>
    <w:rsid w:val="00D17D83"/>
    <w:rsid w:val="00D21298"/>
    <w:rsid w:val="00D22981"/>
    <w:rsid w:val="00D23776"/>
    <w:rsid w:val="00D2734E"/>
    <w:rsid w:val="00D32E20"/>
    <w:rsid w:val="00D33A95"/>
    <w:rsid w:val="00D33FC0"/>
    <w:rsid w:val="00D34DA7"/>
    <w:rsid w:val="00D3676B"/>
    <w:rsid w:val="00D36EFD"/>
    <w:rsid w:val="00D43A64"/>
    <w:rsid w:val="00D464DA"/>
    <w:rsid w:val="00D505AD"/>
    <w:rsid w:val="00D522BC"/>
    <w:rsid w:val="00D55F31"/>
    <w:rsid w:val="00D65171"/>
    <w:rsid w:val="00D65FB4"/>
    <w:rsid w:val="00D66E2E"/>
    <w:rsid w:val="00D73369"/>
    <w:rsid w:val="00D736F4"/>
    <w:rsid w:val="00D81E04"/>
    <w:rsid w:val="00D829B1"/>
    <w:rsid w:val="00D85C57"/>
    <w:rsid w:val="00D86FC8"/>
    <w:rsid w:val="00D8719A"/>
    <w:rsid w:val="00D90125"/>
    <w:rsid w:val="00D903D2"/>
    <w:rsid w:val="00D90A76"/>
    <w:rsid w:val="00D90F02"/>
    <w:rsid w:val="00D924C5"/>
    <w:rsid w:val="00D9327B"/>
    <w:rsid w:val="00D93DA7"/>
    <w:rsid w:val="00D96777"/>
    <w:rsid w:val="00D971CF"/>
    <w:rsid w:val="00DA2A6F"/>
    <w:rsid w:val="00DA2F55"/>
    <w:rsid w:val="00DA3713"/>
    <w:rsid w:val="00DA62FB"/>
    <w:rsid w:val="00DA7EE5"/>
    <w:rsid w:val="00DB316A"/>
    <w:rsid w:val="00DB3E06"/>
    <w:rsid w:val="00DB4C78"/>
    <w:rsid w:val="00DB4CA6"/>
    <w:rsid w:val="00DB5173"/>
    <w:rsid w:val="00DB5405"/>
    <w:rsid w:val="00DC2820"/>
    <w:rsid w:val="00DC411B"/>
    <w:rsid w:val="00DD3058"/>
    <w:rsid w:val="00DD3979"/>
    <w:rsid w:val="00DD4B59"/>
    <w:rsid w:val="00DD65F1"/>
    <w:rsid w:val="00DD7F70"/>
    <w:rsid w:val="00DE06A1"/>
    <w:rsid w:val="00DE3A1A"/>
    <w:rsid w:val="00DF4500"/>
    <w:rsid w:val="00DF45B9"/>
    <w:rsid w:val="00DF527E"/>
    <w:rsid w:val="00DF57DE"/>
    <w:rsid w:val="00DF7837"/>
    <w:rsid w:val="00E002CD"/>
    <w:rsid w:val="00E01F51"/>
    <w:rsid w:val="00E03038"/>
    <w:rsid w:val="00E04791"/>
    <w:rsid w:val="00E06E7E"/>
    <w:rsid w:val="00E14C58"/>
    <w:rsid w:val="00E15BF0"/>
    <w:rsid w:val="00E166FD"/>
    <w:rsid w:val="00E16754"/>
    <w:rsid w:val="00E2404B"/>
    <w:rsid w:val="00E249B7"/>
    <w:rsid w:val="00E2566A"/>
    <w:rsid w:val="00E267F4"/>
    <w:rsid w:val="00E2725A"/>
    <w:rsid w:val="00E303A1"/>
    <w:rsid w:val="00E306E6"/>
    <w:rsid w:val="00E30D81"/>
    <w:rsid w:val="00E3724C"/>
    <w:rsid w:val="00E37A52"/>
    <w:rsid w:val="00E4057B"/>
    <w:rsid w:val="00E42E1D"/>
    <w:rsid w:val="00E43DBA"/>
    <w:rsid w:val="00E44052"/>
    <w:rsid w:val="00E45219"/>
    <w:rsid w:val="00E4548C"/>
    <w:rsid w:val="00E5097D"/>
    <w:rsid w:val="00E51562"/>
    <w:rsid w:val="00E53968"/>
    <w:rsid w:val="00E548D8"/>
    <w:rsid w:val="00E56E92"/>
    <w:rsid w:val="00E57861"/>
    <w:rsid w:val="00E66A7F"/>
    <w:rsid w:val="00E713D4"/>
    <w:rsid w:val="00E73494"/>
    <w:rsid w:val="00E75010"/>
    <w:rsid w:val="00E77736"/>
    <w:rsid w:val="00E81CC0"/>
    <w:rsid w:val="00E9314B"/>
    <w:rsid w:val="00E950A8"/>
    <w:rsid w:val="00E97471"/>
    <w:rsid w:val="00EA74B1"/>
    <w:rsid w:val="00EB143E"/>
    <w:rsid w:val="00EB2BDF"/>
    <w:rsid w:val="00EB2E59"/>
    <w:rsid w:val="00EB3E82"/>
    <w:rsid w:val="00EB4AE4"/>
    <w:rsid w:val="00EB5704"/>
    <w:rsid w:val="00EB62B1"/>
    <w:rsid w:val="00EB6E4B"/>
    <w:rsid w:val="00EC032E"/>
    <w:rsid w:val="00EC08BC"/>
    <w:rsid w:val="00EC0D4A"/>
    <w:rsid w:val="00EC2016"/>
    <w:rsid w:val="00EC3A28"/>
    <w:rsid w:val="00EC5669"/>
    <w:rsid w:val="00EC7C10"/>
    <w:rsid w:val="00ED2A3E"/>
    <w:rsid w:val="00ED5337"/>
    <w:rsid w:val="00EE0F1A"/>
    <w:rsid w:val="00EE3E9D"/>
    <w:rsid w:val="00EE46C0"/>
    <w:rsid w:val="00EE4AC5"/>
    <w:rsid w:val="00EE4ECC"/>
    <w:rsid w:val="00EE612B"/>
    <w:rsid w:val="00EE6CA3"/>
    <w:rsid w:val="00EF02A4"/>
    <w:rsid w:val="00EF19D6"/>
    <w:rsid w:val="00EF4360"/>
    <w:rsid w:val="00EF4C15"/>
    <w:rsid w:val="00EF5D6C"/>
    <w:rsid w:val="00EF6D4B"/>
    <w:rsid w:val="00EF7BDD"/>
    <w:rsid w:val="00F007CA"/>
    <w:rsid w:val="00F00C58"/>
    <w:rsid w:val="00F011D4"/>
    <w:rsid w:val="00F021AC"/>
    <w:rsid w:val="00F07008"/>
    <w:rsid w:val="00F07DE8"/>
    <w:rsid w:val="00F14BF8"/>
    <w:rsid w:val="00F15A5B"/>
    <w:rsid w:val="00F16A32"/>
    <w:rsid w:val="00F16E36"/>
    <w:rsid w:val="00F23164"/>
    <w:rsid w:val="00F26324"/>
    <w:rsid w:val="00F27124"/>
    <w:rsid w:val="00F273A5"/>
    <w:rsid w:val="00F31DB6"/>
    <w:rsid w:val="00F31F0B"/>
    <w:rsid w:val="00F32599"/>
    <w:rsid w:val="00F36EC6"/>
    <w:rsid w:val="00F465CD"/>
    <w:rsid w:val="00F541F1"/>
    <w:rsid w:val="00F5468B"/>
    <w:rsid w:val="00F57402"/>
    <w:rsid w:val="00F61077"/>
    <w:rsid w:val="00F611EF"/>
    <w:rsid w:val="00F6231D"/>
    <w:rsid w:val="00F63833"/>
    <w:rsid w:val="00F660B6"/>
    <w:rsid w:val="00F70582"/>
    <w:rsid w:val="00F720FB"/>
    <w:rsid w:val="00F74038"/>
    <w:rsid w:val="00F750ED"/>
    <w:rsid w:val="00F824C8"/>
    <w:rsid w:val="00F8662B"/>
    <w:rsid w:val="00F872C4"/>
    <w:rsid w:val="00F91910"/>
    <w:rsid w:val="00F92119"/>
    <w:rsid w:val="00F95004"/>
    <w:rsid w:val="00F96C94"/>
    <w:rsid w:val="00F97088"/>
    <w:rsid w:val="00F97C49"/>
    <w:rsid w:val="00FA0596"/>
    <w:rsid w:val="00FA358F"/>
    <w:rsid w:val="00FA49E5"/>
    <w:rsid w:val="00FB0F1C"/>
    <w:rsid w:val="00FB19AE"/>
    <w:rsid w:val="00FB2DCF"/>
    <w:rsid w:val="00FC17A5"/>
    <w:rsid w:val="00FC1B5D"/>
    <w:rsid w:val="00FC3702"/>
    <w:rsid w:val="00FC43D0"/>
    <w:rsid w:val="00FC4CA6"/>
    <w:rsid w:val="00FC4EE3"/>
    <w:rsid w:val="00FC51F5"/>
    <w:rsid w:val="00FD10A9"/>
    <w:rsid w:val="00FD3678"/>
    <w:rsid w:val="00FD6E91"/>
    <w:rsid w:val="00FD7D24"/>
    <w:rsid w:val="00FE2E7F"/>
    <w:rsid w:val="00FE3784"/>
    <w:rsid w:val="00FF1ADB"/>
    <w:rsid w:val="00FF25EF"/>
    <w:rsid w:val="00FF3C7F"/>
    <w:rsid w:val="00FF50C5"/>
    <w:rsid w:val="00FF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692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B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B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6B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6B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B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6B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6B9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B26B95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B26B9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26B9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6B9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B95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26B95"/>
    <w:pPr>
      <w:tabs>
        <w:tab w:val="left" w:pos="380"/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B26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6B9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6B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B9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26B9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26B9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26B95"/>
  </w:style>
  <w:style w:type="paragraph" w:styleId="Header">
    <w:name w:val="header"/>
    <w:basedOn w:val="Normal"/>
    <w:link w:val="HeaderChar"/>
    <w:uiPriority w:val="99"/>
    <w:unhideWhenUsed/>
    <w:rsid w:val="00B26B9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26B95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B26B95"/>
  </w:style>
  <w:style w:type="paragraph" w:styleId="TOCHeading">
    <w:name w:val="TOC Heading"/>
    <w:basedOn w:val="Heading1"/>
    <w:next w:val="Normal"/>
    <w:uiPriority w:val="39"/>
    <w:unhideWhenUsed/>
    <w:qFormat/>
    <w:rsid w:val="00B26B95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26B95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B26B95"/>
    <w:pPr>
      <w:spacing w:before="120"/>
    </w:pPr>
    <w:rPr>
      <w:rFonts w:asciiTheme="minorHAnsi" w:hAnsi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B26B95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26B95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26B95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26B95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26B95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26B95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26B95"/>
    <w:pPr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6B9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26B9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26B9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26B95"/>
  </w:style>
  <w:style w:type="character" w:styleId="Emphasis">
    <w:name w:val="Emphasis"/>
    <w:basedOn w:val="DefaultParagraphFont"/>
    <w:uiPriority w:val="20"/>
    <w:qFormat/>
    <w:rsid w:val="00B26B95"/>
    <w:rPr>
      <w:i/>
      <w:iCs/>
    </w:rPr>
  </w:style>
  <w:style w:type="paragraph" w:styleId="Revision">
    <w:name w:val="Revision"/>
    <w:hidden/>
    <w:uiPriority w:val="99"/>
    <w:semiHidden/>
    <w:rsid w:val="00B26B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B26B95"/>
  </w:style>
  <w:style w:type="character" w:customStyle="1" w:styleId="title-text">
    <w:name w:val="title-text"/>
    <w:basedOn w:val="DefaultParagraphFont"/>
    <w:rsid w:val="005D6528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2638F"/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121EA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B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6B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6B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6B9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B9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6B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6B9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B26B95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NormalWeb">
    <w:name w:val="Normal (Web)"/>
    <w:basedOn w:val="Normal"/>
    <w:uiPriority w:val="99"/>
    <w:unhideWhenUsed/>
    <w:rsid w:val="00B26B9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B26B9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6B95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B95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B26B95"/>
    <w:pPr>
      <w:tabs>
        <w:tab w:val="left" w:pos="380"/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B26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6B9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6B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6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6B95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26B9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26B95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26B95"/>
  </w:style>
  <w:style w:type="paragraph" w:styleId="Header">
    <w:name w:val="header"/>
    <w:basedOn w:val="Normal"/>
    <w:link w:val="HeaderChar"/>
    <w:uiPriority w:val="99"/>
    <w:unhideWhenUsed/>
    <w:rsid w:val="00B26B9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26B95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B26B95"/>
  </w:style>
  <w:style w:type="paragraph" w:styleId="TOCHeading">
    <w:name w:val="TOC Heading"/>
    <w:basedOn w:val="Heading1"/>
    <w:next w:val="Normal"/>
    <w:uiPriority w:val="39"/>
    <w:unhideWhenUsed/>
    <w:qFormat/>
    <w:rsid w:val="00B26B95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26B95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B26B95"/>
    <w:pPr>
      <w:spacing w:before="120"/>
    </w:pPr>
    <w:rPr>
      <w:rFonts w:asciiTheme="minorHAnsi" w:hAnsiTheme="minorHAnsi"/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unhideWhenUsed/>
    <w:rsid w:val="00B26B95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26B95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26B95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26B95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26B95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26B95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26B95"/>
    <w:pPr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6B9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26B9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26B9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26B95"/>
  </w:style>
  <w:style w:type="character" w:styleId="Emphasis">
    <w:name w:val="Emphasis"/>
    <w:basedOn w:val="DefaultParagraphFont"/>
    <w:uiPriority w:val="20"/>
    <w:qFormat/>
    <w:rsid w:val="00B26B95"/>
    <w:rPr>
      <w:i/>
      <w:iCs/>
    </w:rPr>
  </w:style>
  <w:style w:type="paragraph" w:styleId="Revision">
    <w:name w:val="Revision"/>
    <w:hidden/>
    <w:uiPriority w:val="99"/>
    <w:semiHidden/>
    <w:rsid w:val="00B26B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B26B95"/>
  </w:style>
  <w:style w:type="character" w:customStyle="1" w:styleId="title-text">
    <w:name w:val="title-text"/>
    <w:basedOn w:val="DefaultParagraphFont"/>
    <w:rsid w:val="005D6528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2638F"/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121EA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39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7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03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0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55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22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5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1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3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7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3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465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26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7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8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2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58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3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31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98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03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5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4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84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30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5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5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5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6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25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2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DB475FF-72A3-A04F-8D2F-9C7FFC97CDAF}">
  <we:reference id="wa200001011" version="1.1.0.0" store="en-US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Mowbray</dc:creator>
  <cp:keywords/>
  <dc:description/>
  <cp:lastModifiedBy>Reynald Barraquias</cp:lastModifiedBy>
  <cp:revision>7</cp:revision>
  <dcterms:created xsi:type="dcterms:W3CDTF">2021-09-27T01:35:00Z</dcterms:created>
  <dcterms:modified xsi:type="dcterms:W3CDTF">2022-04-05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6PxRHT2F"/&gt;&lt;style id="http://www.zotero.org/styles/vancouver-superscript" locale="en-US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pref name="dontAskDelayCitationUpdates" value="true"/&gt;&lt;/prefs&gt;&lt;/data&gt;</vt:lpwstr>
  </property>
  <property fmtid="{D5CDD505-2E9C-101B-9397-08002B2CF9AE}" pid="4" name="grammarly_documentId">
    <vt:lpwstr>documentId_5379</vt:lpwstr>
  </property>
  <property fmtid="{D5CDD505-2E9C-101B-9397-08002B2CF9AE}" pid="5" name="grammarly_documentContext">
    <vt:lpwstr>{"goals":["describe"],"domain":"academic","emotions":["analytical","confident"],"dialect":"canadian","style":"neutral"}</vt:lpwstr>
  </property>
</Properties>
</file>